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C7A20" w14:textId="69FD58FB" w:rsidR="00786E34" w:rsidRPr="00F977DE" w:rsidRDefault="007A2ABF" w:rsidP="005E67EE">
      <w:pPr>
        <w:spacing w:line="360" w:lineRule="auto"/>
        <w:jc w:val="thaiDistribute"/>
        <w:rPr>
          <w:rFonts w:ascii="Times New Roman" w:hAnsi="Times New Roman"/>
          <w:sz w:val="24"/>
          <w:szCs w:val="24"/>
        </w:rPr>
      </w:pPr>
      <w:r w:rsidRPr="002D20E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E67EE">
        <w:rPr>
          <w:rFonts w:ascii="Times New Roman" w:hAnsi="Times New Roman" w:cs="Times New Roman"/>
          <w:b/>
          <w:bCs/>
          <w:sz w:val="24"/>
          <w:szCs w:val="24"/>
        </w:rPr>
        <w:t xml:space="preserve"> Table. Primers used to obtain the complete coding sequence of CHIKV.</w:t>
      </w:r>
      <w:r w:rsidR="00F977DE"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  <w:r w:rsidR="00F977DE" w:rsidRPr="00F977DE">
        <w:rPr>
          <w:rFonts w:ascii="Times New Roman" w:hAnsi="Times New Roman"/>
          <w:sz w:val="24"/>
          <w:szCs w:val="24"/>
        </w:rPr>
        <w:t>Four pairs of primers were used to generate overlapping RT-PCR products spanning the complete coding region</w:t>
      </w:r>
      <w:r w:rsidR="008131FC">
        <w:rPr>
          <w:rFonts w:ascii="Times New Roman" w:hAnsi="Times New Roman" w:hint="cs"/>
          <w:sz w:val="24"/>
          <w:szCs w:val="24"/>
          <w:cs/>
        </w:rPr>
        <w:t xml:space="preserve"> </w:t>
      </w:r>
      <w:r w:rsidR="00F977DE" w:rsidRPr="00F977DE">
        <w:rPr>
          <w:rFonts w:ascii="Times New Roman" w:hAnsi="Times New Roman"/>
          <w:sz w:val="24"/>
          <w:szCs w:val="24"/>
        </w:rPr>
        <w:t>of the CHIKV genom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1908"/>
        <w:gridCol w:w="3283"/>
        <w:gridCol w:w="1838"/>
      </w:tblGrid>
      <w:tr w:rsidR="00AD3527" w14:paraId="4CB16BFF" w14:textId="77777777" w:rsidTr="005E67EE">
        <w:trPr>
          <w:trHeight w:val="552"/>
        </w:trPr>
        <w:tc>
          <w:tcPr>
            <w:tcW w:w="2337" w:type="dxa"/>
            <w:tcBorders>
              <w:bottom w:val="single" w:sz="4" w:space="0" w:color="auto"/>
            </w:tcBorders>
          </w:tcPr>
          <w:p w14:paraId="6FACEC0C" w14:textId="152640F5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57E86D10" w14:textId="76F95F5E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Nucleotide posi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AACDD73" w14:textId="588C6A5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Sequence (5’ to 3’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4B84811" w14:textId="4186CACF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Genome region</w:t>
            </w:r>
          </w:p>
        </w:tc>
      </w:tr>
      <w:tr w:rsidR="00AD3527" w14:paraId="6764B742" w14:textId="77777777" w:rsidTr="005E67EE">
        <w:tc>
          <w:tcPr>
            <w:tcW w:w="2337" w:type="dxa"/>
            <w:tcBorders>
              <w:bottom w:val="nil"/>
            </w:tcBorders>
          </w:tcPr>
          <w:p w14:paraId="44EF9FA9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Primer 1 Forward</w:t>
            </w:r>
          </w:p>
          <w:p w14:paraId="4D88FBD7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nil"/>
            </w:tcBorders>
          </w:tcPr>
          <w:p w14:paraId="1B3237A8" w14:textId="5E9A3A66" w:rsidR="00AD3527" w:rsidRPr="008E649E" w:rsidRDefault="008D2B1D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0" w:type="dxa"/>
            <w:tcBorders>
              <w:bottom w:val="nil"/>
            </w:tcBorders>
          </w:tcPr>
          <w:p w14:paraId="708DE59F" w14:textId="7F5DB554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CACGTAGCCTACCAGTTTCTTA</w:t>
            </w:r>
          </w:p>
        </w:tc>
        <w:tc>
          <w:tcPr>
            <w:tcW w:w="1842" w:type="dxa"/>
            <w:tcBorders>
              <w:bottom w:val="nil"/>
            </w:tcBorders>
          </w:tcPr>
          <w:p w14:paraId="0EAEEA71" w14:textId="4FC55AE6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5’UTR</w:t>
            </w:r>
          </w:p>
        </w:tc>
      </w:tr>
      <w:tr w:rsidR="00AD3527" w14:paraId="4CFAC098" w14:textId="77777777" w:rsidTr="005E67EE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366E52B0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Primer 1 Reverse</w:t>
            </w:r>
          </w:p>
          <w:p w14:paraId="1DD74063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bottom w:val="single" w:sz="4" w:space="0" w:color="auto"/>
            </w:tcBorders>
          </w:tcPr>
          <w:p w14:paraId="65CDCE89" w14:textId="5D83A335" w:rsidR="00AD3527" w:rsidRPr="008E649E" w:rsidRDefault="008D2B1D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3504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23793CEE" w14:textId="2EC441D1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GTCTCCTGTTGGCCGGTATAAT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D234428" w14:textId="6714B306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nsP2</w:t>
            </w:r>
          </w:p>
        </w:tc>
      </w:tr>
      <w:tr w:rsidR="00AD3527" w14:paraId="4663D6BE" w14:textId="77777777" w:rsidTr="005E67EE"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14:paraId="2E87B9E4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Primer 2 Forward</w:t>
            </w:r>
          </w:p>
          <w:p w14:paraId="4ABB700B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</w:tcPr>
          <w:p w14:paraId="13C63442" w14:textId="42438D5A" w:rsidR="00AD3527" w:rsidRPr="008E649E" w:rsidRDefault="008D2B1D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3332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35CF8EC9" w14:textId="6983147C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TAATAGGCCTGGAGGGAAGATG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6A58172" w14:textId="4F95D2F0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nsP2</w:t>
            </w:r>
          </w:p>
        </w:tc>
      </w:tr>
      <w:tr w:rsidR="00AD3527" w14:paraId="22080B3C" w14:textId="77777777" w:rsidTr="005E67EE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2AFEA932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Primer 2 Reverse</w:t>
            </w:r>
          </w:p>
          <w:p w14:paraId="7F321940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bottom w:val="single" w:sz="4" w:space="0" w:color="auto"/>
            </w:tcBorders>
          </w:tcPr>
          <w:p w14:paraId="3FFFB179" w14:textId="554D05F5" w:rsidR="00AD3527" w:rsidRPr="008E649E" w:rsidRDefault="008D2B1D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6380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4F48474C" w14:textId="3C7715D4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CCCAGTATTCTTGGTTGCATG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2E40E5F" w14:textId="64E506E7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nsP4</w:t>
            </w:r>
          </w:p>
        </w:tc>
      </w:tr>
      <w:tr w:rsidR="00AD3527" w14:paraId="5E1B97C0" w14:textId="77777777" w:rsidTr="005E67EE"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14:paraId="3FC49FC5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Primer 3 Forward</w:t>
            </w:r>
          </w:p>
          <w:p w14:paraId="29A3C388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</w:tcPr>
          <w:p w14:paraId="0A90FDDE" w14:textId="1614E521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6184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7767EFBB" w14:textId="2348013A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AAAACAGCACGCTTACCACG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964E113" w14:textId="4C8C439D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nsP4</w:t>
            </w:r>
          </w:p>
        </w:tc>
      </w:tr>
      <w:tr w:rsidR="00AD3527" w14:paraId="65375D1E" w14:textId="77777777" w:rsidTr="005E67EE"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6DB5A252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Primer 3 Reverse</w:t>
            </w:r>
          </w:p>
          <w:p w14:paraId="6C91C467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bottom w:val="single" w:sz="4" w:space="0" w:color="auto"/>
            </w:tcBorders>
          </w:tcPr>
          <w:p w14:paraId="2F289F0D" w14:textId="618BD63A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9861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446A8479" w14:textId="17DDDAE8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AAAGGTTGCTGCTCGTTCCAC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568EC20" w14:textId="5D6FBD4C" w:rsidR="00AD3527" w:rsidRPr="008E649E" w:rsidRDefault="008E649E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6K</w:t>
            </w:r>
          </w:p>
        </w:tc>
      </w:tr>
      <w:tr w:rsidR="00AD3527" w14:paraId="4BEB6B99" w14:textId="77777777" w:rsidTr="005E67EE"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14:paraId="65060845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Primer 4 Forward</w:t>
            </w:r>
          </w:p>
          <w:p w14:paraId="17FC2B68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</w:tcPr>
          <w:p w14:paraId="4019F0A6" w14:textId="51546006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9648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3E31EF2A" w14:textId="697C6DD3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AGTTGTGTCAGTGGCCTCGTT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CB0F673" w14:textId="6A417B51" w:rsidR="00AD3527" w:rsidRPr="008E649E" w:rsidRDefault="008E649E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</w:tr>
      <w:tr w:rsidR="00AD3527" w14:paraId="430F8DA3" w14:textId="77777777" w:rsidTr="005E67EE">
        <w:tc>
          <w:tcPr>
            <w:tcW w:w="2337" w:type="dxa"/>
            <w:tcBorders>
              <w:top w:val="nil"/>
            </w:tcBorders>
          </w:tcPr>
          <w:p w14:paraId="0FD2D49D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Primer 4 Reverse*</w:t>
            </w:r>
          </w:p>
          <w:p w14:paraId="25F92DFC" w14:textId="77777777" w:rsidR="00AD3527" w:rsidRPr="008E649E" w:rsidRDefault="00AD3527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</w:tcBorders>
          </w:tcPr>
          <w:p w14:paraId="6365EE4B" w14:textId="0113D0A6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11785</w:t>
            </w:r>
          </w:p>
        </w:tc>
        <w:tc>
          <w:tcPr>
            <w:tcW w:w="3260" w:type="dxa"/>
            <w:tcBorders>
              <w:top w:val="nil"/>
            </w:tcBorders>
          </w:tcPr>
          <w:p w14:paraId="5873939A" w14:textId="337C6B3D" w:rsidR="00AD3527" w:rsidRPr="008E649E" w:rsidRDefault="007A2ABF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GTTCGGAGAATCGTGGAAGAG</w:t>
            </w:r>
          </w:p>
        </w:tc>
        <w:tc>
          <w:tcPr>
            <w:tcW w:w="1842" w:type="dxa"/>
            <w:tcBorders>
              <w:top w:val="nil"/>
            </w:tcBorders>
          </w:tcPr>
          <w:p w14:paraId="64F26B69" w14:textId="2BE277EB" w:rsidR="00AD3527" w:rsidRPr="008E649E" w:rsidRDefault="008E649E" w:rsidP="008E649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49E">
              <w:rPr>
                <w:rFonts w:ascii="Times New Roman" w:hAnsi="Times New Roman" w:cs="Times New Roman"/>
                <w:sz w:val="20"/>
                <w:szCs w:val="20"/>
              </w:rPr>
              <w:t>3’UTR</w:t>
            </w:r>
          </w:p>
        </w:tc>
      </w:tr>
    </w:tbl>
    <w:p w14:paraId="3F0E9DAE" w14:textId="77777777" w:rsidR="00AD3527" w:rsidRDefault="00AD3527" w:rsidP="005E67EE">
      <w:pPr>
        <w:spacing w:after="0"/>
      </w:pPr>
    </w:p>
    <w:p w14:paraId="5880C895" w14:textId="474A064A" w:rsidR="005E67EE" w:rsidRPr="005E67EE" w:rsidRDefault="005E67EE" w:rsidP="005E67EE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5E67EE">
        <w:rPr>
          <w:rFonts w:ascii="Times New Roman" w:hAnsi="Times New Roman" w:cs="Times New Roman"/>
          <w:sz w:val="24"/>
          <w:szCs w:val="24"/>
        </w:rPr>
        <w:t>Primers previously published [</w:t>
      </w:r>
      <w:r w:rsidR="002D20E3">
        <w:rPr>
          <w:rFonts w:ascii="Times New Roman" w:hAnsi="Times New Roman" w:cs="Times New Roman"/>
          <w:sz w:val="24"/>
          <w:szCs w:val="24"/>
        </w:rPr>
        <w:t>23</w:t>
      </w:r>
      <w:r w:rsidRPr="005E67EE">
        <w:rPr>
          <w:rFonts w:ascii="Times New Roman" w:hAnsi="Times New Roman" w:cs="Times New Roman"/>
          <w:sz w:val="24"/>
          <w:szCs w:val="24"/>
        </w:rPr>
        <w:t>] were used; newly designed primers are indicated with an asterisk (*). Nucleotide positions correspond to the CHIKV prototype S27 strain (GenBank accession no. AF369024).</w:t>
      </w:r>
    </w:p>
    <w:p w14:paraId="026484F0" w14:textId="77777777" w:rsidR="005E67EE" w:rsidRDefault="005E67EE"/>
    <w:sectPr w:rsidR="005E67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527"/>
    <w:rsid w:val="000D7902"/>
    <w:rsid w:val="001227AE"/>
    <w:rsid w:val="002157B0"/>
    <w:rsid w:val="002D20E3"/>
    <w:rsid w:val="005E67EE"/>
    <w:rsid w:val="006661ED"/>
    <w:rsid w:val="006B5A92"/>
    <w:rsid w:val="00786E34"/>
    <w:rsid w:val="007A2ABF"/>
    <w:rsid w:val="008131FC"/>
    <w:rsid w:val="008D2B1D"/>
    <w:rsid w:val="008E649E"/>
    <w:rsid w:val="00AD3527"/>
    <w:rsid w:val="00F9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BBEE10"/>
  <w15:chartTrackingRefBased/>
  <w15:docId w15:val="{75273FB7-34E3-4479-ADCB-21422E342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5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5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5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5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5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5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5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5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5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527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527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527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5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5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5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5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5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5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5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D352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5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D352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D35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5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5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5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5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5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52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D3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8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2</Characters>
  <Application>Microsoft Office Word</Application>
  <DocSecurity>0</DocSecurity>
  <Lines>5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wut Khongwichit</dc:creator>
  <cp:keywords/>
  <dc:description/>
  <cp:lastModifiedBy>Sarawut Khongwichit</cp:lastModifiedBy>
  <cp:revision>2</cp:revision>
  <dcterms:created xsi:type="dcterms:W3CDTF">2025-08-13T07:29:00Z</dcterms:created>
  <dcterms:modified xsi:type="dcterms:W3CDTF">2025-08-1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653b6f-a883-4b2a-8862-52d6106c70de</vt:lpwstr>
  </property>
</Properties>
</file>